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Appendix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2. Variation range and distributions assumed for the transitional probabilities before and after treatment for DR stages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895"/>
        <w:gridCol w:w="1337"/>
        <w:gridCol w:w="1505"/>
        <w:gridCol w:w="2772"/>
        <w:gridCol w:w="785"/>
        <w:gridCol w:w="827"/>
        <w:gridCol w:w="1505"/>
        <w:gridCol w:w="27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2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96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treated</w:t>
            </w:r>
          </w:p>
        </w:tc>
        <w:tc>
          <w:tcPr>
            <w:tcW w:w="2077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ter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62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.</w:t>
            </w:r>
          </w:p>
        </w:tc>
        <w:tc>
          <w:tcPr>
            <w:tcW w:w="4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</w:t>
            </w:r>
          </w:p>
        </w:tc>
        <w:tc>
          <w:tcPr>
            <w:tcW w:w="5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ge for sensitivity analysis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ributions used in the probabilistic sensitivity analysis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.</w:t>
            </w:r>
          </w:p>
        </w:tc>
        <w:tc>
          <w:tcPr>
            <w:tcW w:w="2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</w:t>
            </w:r>
          </w:p>
        </w:tc>
        <w:tc>
          <w:tcPr>
            <w:tcW w:w="5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ge for sensitivity analysis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ributions used in the probabilistic sensitivity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 to non-STDR</w:t>
            </w:r>
          </w:p>
        </w:tc>
        <w:tc>
          <w:tcPr>
            <w:tcW w:w="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9%</w:t>
            </w:r>
          </w:p>
        </w:tc>
        <w:tc>
          <w:tcPr>
            <w:tcW w:w="4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ulated from [1]</w:t>
            </w:r>
          </w:p>
        </w:tc>
        <w:tc>
          <w:tcPr>
            <w:tcW w:w="5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0% (10.70%, 13.08%)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(38.3, 283.7)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TDR to Severe NPDR and PDR</w:t>
            </w:r>
          </w:p>
        </w:tc>
        <w:tc>
          <w:tcPr>
            <w:tcW w:w="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%</w:t>
            </w:r>
          </w:p>
        </w:tc>
        <w:tc>
          <w:tcPr>
            <w:tcW w:w="4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2]</w:t>
            </w:r>
          </w:p>
        </w:tc>
        <w:tc>
          <w:tcPr>
            <w:tcW w:w="5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0% (8.10%, 9.90%)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(255.25, 2614.75)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TDR to DME</w:t>
            </w:r>
          </w:p>
        </w:tc>
        <w:tc>
          <w:tcPr>
            <w:tcW w:w="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3%</w:t>
            </w:r>
          </w:p>
        </w:tc>
        <w:tc>
          <w:tcPr>
            <w:tcW w:w="4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ulated from [1]</w:t>
            </w:r>
          </w:p>
        </w:tc>
        <w:tc>
          <w:tcPr>
            <w:tcW w:w="5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0% (8.31%, 10.16%)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(29.8, 293.2)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E to blindness</w:t>
            </w:r>
          </w:p>
        </w:tc>
        <w:tc>
          <w:tcPr>
            <w:tcW w:w="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%</w:t>
            </w:r>
          </w:p>
        </w:tc>
        <w:tc>
          <w:tcPr>
            <w:tcW w:w="4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]</w:t>
            </w:r>
          </w:p>
        </w:tc>
        <w:tc>
          <w:tcPr>
            <w:tcW w:w="5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±10%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.5%, 5.5%)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(94.95,1804.05)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%</w:t>
            </w:r>
          </w:p>
        </w:tc>
        <w:tc>
          <w:tcPr>
            <w:tcW w:w="2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]</w:t>
            </w:r>
          </w:p>
        </w:tc>
        <w:tc>
          <w:tcPr>
            <w:tcW w:w="5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±10%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.7%, 3.3%)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(96.97,3135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NPDR and PDR to blindness</w:t>
            </w:r>
          </w:p>
        </w:tc>
        <w:tc>
          <w:tcPr>
            <w:tcW w:w="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%</w:t>
            </w:r>
          </w:p>
        </w:tc>
        <w:tc>
          <w:tcPr>
            <w:tcW w:w="4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]</w:t>
            </w:r>
          </w:p>
        </w:tc>
        <w:tc>
          <w:tcPr>
            <w:tcW w:w="5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±10%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8.1%, 9.9%)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(90.91,919.2)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%</w:t>
            </w:r>
          </w:p>
        </w:tc>
        <w:tc>
          <w:tcPr>
            <w:tcW w:w="2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3]</w:t>
            </w:r>
          </w:p>
        </w:tc>
        <w:tc>
          <w:tcPr>
            <w:tcW w:w="5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±10%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.8%, 2.2%)</w:t>
            </w:r>
          </w:p>
        </w:tc>
        <w:tc>
          <w:tcPr>
            <w:tcW w:w="9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(97.98,4801.02)</w:t>
            </w:r>
          </w:p>
        </w:tc>
      </w:tr>
    </w:tbl>
    <w:p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DR= diabetic retinopathy. STDR= sight-threatening DR. NP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</w:rPr>
        <w:t xml:space="preserve"> nonproliferative diabetic retinopat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P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</w:rPr>
        <w:t xml:space="preserve"> proliferative diabetic retinopat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DME= diabetic macular edema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Jin P, Peng J, Zou H, wang W, Fu J, Bai X, Xu X, Zhang X. A 5-year prospective study of type 2 diabetes patients in Shanghai Xinjing Community 1.The incidence and risk factors of diabetic retinopathy and diabetic macular edema in Chinese type 2 diabetes residents. Chin J Exp Ophthalmol. (in Chinese) 2016; 34(4):363-367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Nguyen HV, Tan GSW, Tapp RJ, Mital S, Ting DSW, Wong HT, Tan CS, Laude A, Tai ES, Tan NC, Finkelstein EA, Wong TY, Lamoureux EL. Cost-effectiveness of a National Telemedicine Diabetic Retinopathy Screening Program in Singapore. Ophthalmology 2016 Dec; 123(12):2571-2580</w:t>
      </w:r>
    </w:p>
    <w:p>
      <w:pPr>
        <w:numPr>
          <w:ilvl w:val="0"/>
          <w:numId w:val="1"/>
        </w:numPr>
        <w:ind w:left="425" w:leftChars="0" w:hanging="425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Li R, Yang Z, Zhang Y, Bai W, Du Y, Sun R, Tang J, Wang N, Liu H. Cost-effectiveness and cost-utility of traditional and telemedicine combined population-based age-related macular degeneration and diabetic retinopathy screening in rural and urban China. Lancet Reg Health West Pac 2022 Jun; 23:100435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4123490"/>
    <w:multiLevelType w:val="singleLevel"/>
    <w:tmpl w:val="E4123490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0YjBiMzcyZmRhMWI2YzE4NDY2NTEwZjE1MjFiOTkifQ=="/>
  </w:docVars>
  <w:rsids>
    <w:rsidRoot w:val="10704F04"/>
    <w:rsid w:val="03936CB9"/>
    <w:rsid w:val="05FB589A"/>
    <w:rsid w:val="10704F04"/>
    <w:rsid w:val="13BF0932"/>
    <w:rsid w:val="26300C59"/>
    <w:rsid w:val="45AB0C53"/>
    <w:rsid w:val="7AC1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4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2:56:00Z</dcterms:created>
  <dc:creator>森林</dc:creator>
  <cp:lastModifiedBy>森林</cp:lastModifiedBy>
  <dcterms:modified xsi:type="dcterms:W3CDTF">2023-01-26T00:3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7F05497BDB64C55A1F662BD5483A899</vt:lpwstr>
  </property>
</Properties>
</file>